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CDFF2AC" w14:textId="77777777" w:rsidR="00664A7B" w:rsidRDefault="00664A7B" w:rsidP="00664A7B">
      <w:pPr>
        <w:autoSpaceDE w:val="0"/>
        <w:autoSpaceDN w:val="0"/>
        <w:adjustRightInd w:val="0"/>
        <w:rPr>
          <w:rFonts w:ascii="Times New Roman" w:eastAsia="SimSun" w:hAnsi="Times New Roman" w:cs="Times New Roman"/>
          <w:b/>
          <w:color w:val="000000"/>
          <w:szCs w:val="21"/>
        </w:rPr>
      </w:pPr>
    </w:p>
    <w:p w14:paraId="166D9CAF" w14:textId="77777777" w:rsidR="00664A7B" w:rsidRDefault="00664A7B" w:rsidP="00664A7B">
      <w:pPr>
        <w:autoSpaceDE w:val="0"/>
        <w:autoSpaceDN w:val="0"/>
        <w:adjustRightInd w:val="0"/>
        <w:rPr>
          <w:rFonts w:ascii="Times New Roman" w:hAnsi="Times New Roman" w:cs="Times New Roman"/>
          <w:b/>
          <w:color w:val="000000" w:themeColor="text1"/>
          <w:szCs w:val="21"/>
        </w:rPr>
      </w:pPr>
      <w:r>
        <w:rPr>
          <w:rFonts w:ascii="Times New Roman" w:hAnsi="Times New Roman" w:cs="Times New Roman"/>
          <w:b/>
          <w:color w:val="000000" w:themeColor="text1"/>
          <w:szCs w:val="21"/>
        </w:rPr>
        <w:t>S</w:t>
      </w:r>
      <w:r>
        <w:rPr>
          <w:rFonts w:ascii="Times New Roman" w:hAnsi="Times New Roman" w:cs="Times New Roman" w:hint="eastAsia"/>
          <w:b/>
          <w:color w:val="000000" w:themeColor="text1"/>
          <w:szCs w:val="21"/>
        </w:rPr>
        <w:t>1</w:t>
      </w:r>
      <w:r>
        <w:rPr>
          <w:rFonts w:ascii="Times New Roman" w:hAnsi="Times New Roman" w:cs="Times New Roman"/>
          <w:b/>
          <w:color w:val="000000" w:themeColor="text1"/>
          <w:szCs w:val="21"/>
        </w:rPr>
        <w:t xml:space="preserve"> </w:t>
      </w:r>
      <w:r>
        <w:rPr>
          <w:rFonts w:ascii="Times New Roman" w:hAnsi="Times New Roman" w:cs="Times New Roman" w:hint="eastAsia"/>
          <w:b/>
          <w:color w:val="000000" w:themeColor="text1"/>
          <w:szCs w:val="21"/>
        </w:rPr>
        <w:t>T</w:t>
      </w:r>
      <w:r>
        <w:rPr>
          <w:rFonts w:ascii="Times New Roman" w:hAnsi="Times New Roman" w:cs="Times New Roman"/>
          <w:b/>
          <w:color w:val="000000" w:themeColor="text1"/>
          <w:szCs w:val="21"/>
        </w:rPr>
        <w:t>able.</w:t>
      </w:r>
      <w:r>
        <w:rPr>
          <w:b/>
          <w:color w:val="000000" w:themeColor="text1"/>
        </w:rPr>
        <w:t xml:space="preserve"> </w:t>
      </w:r>
      <w:r>
        <w:rPr>
          <w:rFonts w:hint="eastAsia"/>
          <w:b/>
          <w:color w:val="000000" w:themeColor="text1"/>
        </w:rPr>
        <w:t>Q</w:t>
      </w:r>
      <w:r>
        <w:rPr>
          <w:rFonts w:ascii="Times New Roman" w:hAnsi="Times New Roman" w:cs="Times New Roman"/>
          <w:b/>
          <w:color w:val="000000" w:themeColor="text1"/>
          <w:szCs w:val="21"/>
        </w:rPr>
        <w:t>uality assessment</w:t>
      </w:r>
      <w:r>
        <w:rPr>
          <w:rFonts w:ascii="Times New Roman" w:hAnsi="Times New Roman" w:cs="Times New Roman" w:hint="eastAsia"/>
          <w:b/>
          <w:color w:val="000000" w:themeColor="text1"/>
          <w:szCs w:val="21"/>
        </w:rPr>
        <w:t xml:space="preserve"> of included studies</w:t>
      </w:r>
      <w:r>
        <w:rPr>
          <w:b/>
          <w:color w:val="000000" w:themeColor="text1"/>
        </w:rPr>
        <w:t xml:space="preserve"> </w:t>
      </w:r>
      <w:r>
        <w:rPr>
          <w:rFonts w:ascii="Times New Roman" w:hAnsi="Times New Roman" w:cs="Times New Roman"/>
          <w:b/>
          <w:color w:val="000000" w:themeColor="text1"/>
          <w:szCs w:val="21"/>
        </w:rPr>
        <w:t>according to</w:t>
      </w:r>
      <w:r>
        <w:rPr>
          <w:rFonts w:ascii="Times New Roman" w:hAnsi="Times New Roman" w:cs="Times New Roman" w:hint="eastAsia"/>
          <w:b/>
          <w:color w:val="000000" w:themeColor="text1"/>
          <w:szCs w:val="21"/>
        </w:rPr>
        <w:t xml:space="preserve"> t</w:t>
      </w:r>
      <w:r>
        <w:rPr>
          <w:rFonts w:ascii="Times New Roman" w:hAnsi="Times New Roman" w:cs="Times New Roman"/>
          <w:b/>
          <w:color w:val="000000" w:themeColor="text1"/>
          <w:szCs w:val="21"/>
        </w:rPr>
        <w:t>he</w:t>
      </w:r>
      <w:r>
        <w:rPr>
          <w:rFonts w:ascii="Times New Roman" w:hAnsi="Times New Roman" w:cs="Times New Roman" w:hint="eastAsia"/>
          <w:b/>
          <w:color w:val="000000" w:themeColor="text1"/>
          <w:szCs w:val="21"/>
        </w:rPr>
        <w:t xml:space="preserve"> </w:t>
      </w:r>
      <w:r>
        <w:rPr>
          <w:rFonts w:ascii="Times New Roman" w:hAnsi="Times New Roman" w:cs="Times New Roman"/>
          <w:b/>
          <w:color w:val="000000" w:themeColor="text1"/>
          <w:szCs w:val="21"/>
        </w:rPr>
        <w:t>Newcastle-Ottawa Scale</w:t>
      </w:r>
      <w:r>
        <w:rPr>
          <w:rFonts w:ascii="Times New Roman" w:hAnsi="Times New Roman" w:cs="Times New Roman" w:hint="eastAsia"/>
          <w:b/>
          <w:color w:val="000000" w:themeColor="text1"/>
          <w:szCs w:val="21"/>
        </w:rPr>
        <w:t>.</w:t>
      </w:r>
    </w:p>
    <w:p w14:paraId="0620A425" w14:textId="77777777" w:rsidR="00664A7B" w:rsidRDefault="00664A7B" w:rsidP="00664A7B">
      <w:pPr>
        <w:autoSpaceDE w:val="0"/>
        <w:autoSpaceDN w:val="0"/>
        <w:adjustRightInd w:val="0"/>
        <w:rPr>
          <w:rFonts w:ascii="Times New Roman" w:hAnsi="Times New Roman" w:cs="Times New Roman"/>
          <w:bCs/>
          <w:color w:val="FF0000"/>
          <w:szCs w:val="21"/>
        </w:rPr>
      </w:pPr>
    </w:p>
    <w:tbl>
      <w:tblPr>
        <w:tblStyle w:val="TableGrid"/>
        <w:tblW w:w="833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51"/>
        <w:gridCol w:w="567"/>
        <w:gridCol w:w="567"/>
        <w:gridCol w:w="567"/>
        <w:gridCol w:w="567"/>
        <w:gridCol w:w="709"/>
        <w:gridCol w:w="709"/>
        <w:gridCol w:w="567"/>
        <w:gridCol w:w="567"/>
        <w:gridCol w:w="567"/>
        <w:gridCol w:w="992"/>
      </w:tblGrid>
      <w:tr w:rsidR="00664A7B" w14:paraId="491CA186" w14:textId="77777777" w:rsidTr="008868CF">
        <w:tc>
          <w:tcPr>
            <w:tcW w:w="1951" w:type="dxa"/>
            <w:vMerge w:val="restart"/>
            <w:tcBorders>
              <w:top w:val="single" w:sz="4" w:space="0" w:color="auto"/>
            </w:tcBorders>
          </w:tcPr>
          <w:p w14:paraId="2D45C641" w14:textId="77777777" w:rsidR="00664A7B" w:rsidRDefault="00664A7B" w:rsidP="008868CF">
            <w:pPr>
              <w:autoSpaceDE w:val="0"/>
              <w:autoSpaceDN w:val="0"/>
              <w:adjustRightInd w:val="0"/>
              <w:spacing w:beforeLines="50" w:before="120"/>
              <w:ind w:firstLineChars="50" w:firstLine="90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Study</w:t>
            </w:r>
          </w:p>
        </w:tc>
        <w:tc>
          <w:tcPr>
            <w:tcW w:w="2268" w:type="dxa"/>
            <w:gridSpan w:val="4"/>
            <w:tcBorders>
              <w:top w:val="single" w:sz="4" w:space="0" w:color="auto"/>
            </w:tcBorders>
          </w:tcPr>
          <w:p w14:paraId="68D388E6" w14:textId="77777777" w:rsidR="00664A7B" w:rsidRDefault="00664A7B" w:rsidP="008868CF">
            <w:pPr>
              <w:autoSpaceDE w:val="0"/>
              <w:autoSpaceDN w:val="0"/>
              <w:adjustRightInd w:val="0"/>
              <w:rPr>
                <w:bCs/>
                <w:color w:val="FF0000"/>
                <w:sz w:val="18"/>
                <w:szCs w:val="18"/>
              </w:rPr>
            </w:pPr>
            <w:r>
              <w:rPr>
                <w:rStyle w:val="fontstyle01"/>
              </w:rPr>
              <w:t>Selection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</w:tcBorders>
          </w:tcPr>
          <w:p w14:paraId="1637BEDE" w14:textId="77777777" w:rsidR="00664A7B" w:rsidRDefault="00664A7B" w:rsidP="008868CF">
            <w:pPr>
              <w:autoSpaceDE w:val="0"/>
              <w:autoSpaceDN w:val="0"/>
              <w:adjustRightInd w:val="0"/>
              <w:rPr>
                <w:bCs/>
                <w:color w:val="FF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Comparability</w:t>
            </w:r>
          </w:p>
        </w:tc>
        <w:tc>
          <w:tcPr>
            <w:tcW w:w="1701" w:type="dxa"/>
            <w:gridSpan w:val="3"/>
            <w:tcBorders>
              <w:top w:val="single" w:sz="4" w:space="0" w:color="auto"/>
            </w:tcBorders>
          </w:tcPr>
          <w:p w14:paraId="73A1FFEB" w14:textId="77777777" w:rsidR="00664A7B" w:rsidRDefault="00664A7B" w:rsidP="008868CF">
            <w:pPr>
              <w:autoSpaceDE w:val="0"/>
              <w:autoSpaceDN w:val="0"/>
              <w:adjustRightInd w:val="0"/>
              <w:rPr>
                <w:bCs/>
                <w:color w:val="FF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Outcome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</w:tcPr>
          <w:p w14:paraId="28E3E032" w14:textId="77777777" w:rsidR="00664A7B" w:rsidRDefault="00664A7B" w:rsidP="008868CF">
            <w:pPr>
              <w:autoSpaceDE w:val="0"/>
              <w:autoSpaceDN w:val="0"/>
              <w:adjustRightInd w:val="0"/>
              <w:spacing w:beforeLines="50" w:before="120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In total</w:t>
            </w:r>
          </w:p>
        </w:tc>
      </w:tr>
      <w:tr w:rsidR="00664A7B" w14:paraId="30B8A37B" w14:textId="77777777" w:rsidTr="008868CF">
        <w:tc>
          <w:tcPr>
            <w:tcW w:w="1951" w:type="dxa"/>
            <w:vMerge/>
            <w:tcBorders>
              <w:bottom w:val="single" w:sz="4" w:space="0" w:color="auto"/>
            </w:tcBorders>
          </w:tcPr>
          <w:p w14:paraId="6A6D76D5" w14:textId="77777777" w:rsidR="00664A7B" w:rsidRDefault="00664A7B" w:rsidP="008868CF">
            <w:pPr>
              <w:autoSpaceDE w:val="0"/>
              <w:autoSpaceDN w:val="0"/>
              <w:adjustRightInd w:val="0"/>
              <w:rPr>
                <w:bCs/>
                <w:color w:val="FF0000"/>
                <w:sz w:val="18"/>
                <w:szCs w:val="18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0474AB77" w14:textId="77777777" w:rsidR="00664A7B" w:rsidRDefault="00664A7B" w:rsidP="008868CF">
            <w:pPr>
              <w:autoSpaceDE w:val="0"/>
              <w:autoSpaceDN w:val="0"/>
              <w:adjustRightInd w:val="0"/>
              <w:jc w:val="right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</w:t>
            </w:r>
            <w:r>
              <w:rPr>
                <w:bCs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0AE29ECB" w14:textId="77777777" w:rsidR="00664A7B" w:rsidRDefault="00664A7B" w:rsidP="008868CF">
            <w:pPr>
              <w:autoSpaceDE w:val="0"/>
              <w:autoSpaceDN w:val="0"/>
              <w:adjustRightInd w:val="0"/>
              <w:jc w:val="right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2</w:t>
            </w:r>
            <w:r>
              <w:rPr>
                <w:bCs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32F28BD1" w14:textId="77777777" w:rsidR="00664A7B" w:rsidRDefault="00664A7B" w:rsidP="008868CF">
            <w:pPr>
              <w:autoSpaceDE w:val="0"/>
              <w:autoSpaceDN w:val="0"/>
              <w:adjustRightInd w:val="0"/>
              <w:jc w:val="right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3</w:t>
            </w:r>
            <w:r>
              <w:rPr>
                <w:bCs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1DEAA200" w14:textId="77777777" w:rsidR="00664A7B" w:rsidRDefault="00664A7B" w:rsidP="008868CF">
            <w:pPr>
              <w:autoSpaceDE w:val="0"/>
              <w:autoSpaceDN w:val="0"/>
              <w:adjustRightInd w:val="0"/>
              <w:jc w:val="right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4</w:t>
            </w:r>
            <w:r>
              <w:rPr>
                <w:bCs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4D55A201" w14:textId="77777777" w:rsidR="00664A7B" w:rsidRDefault="00664A7B" w:rsidP="008868CF">
            <w:pPr>
              <w:autoSpaceDE w:val="0"/>
              <w:autoSpaceDN w:val="0"/>
              <w:adjustRightInd w:val="0"/>
              <w:jc w:val="right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5</w:t>
            </w:r>
            <w:r>
              <w:rPr>
                <w:bCs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6934EF8E" w14:textId="77777777" w:rsidR="00664A7B" w:rsidRDefault="00664A7B" w:rsidP="008868CF">
            <w:pPr>
              <w:autoSpaceDE w:val="0"/>
              <w:autoSpaceDN w:val="0"/>
              <w:adjustRightInd w:val="0"/>
              <w:jc w:val="right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6</w:t>
            </w:r>
            <w:r>
              <w:rPr>
                <w:bCs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2ED709B5" w14:textId="77777777" w:rsidR="00664A7B" w:rsidRDefault="00664A7B" w:rsidP="008868CF">
            <w:pPr>
              <w:autoSpaceDE w:val="0"/>
              <w:autoSpaceDN w:val="0"/>
              <w:adjustRightInd w:val="0"/>
              <w:jc w:val="right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7</w:t>
            </w:r>
            <w:r>
              <w:rPr>
                <w:bCs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0A9C268B" w14:textId="77777777" w:rsidR="00664A7B" w:rsidRDefault="00664A7B" w:rsidP="008868CF">
            <w:pPr>
              <w:autoSpaceDE w:val="0"/>
              <w:autoSpaceDN w:val="0"/>
              <w:adjustRightInd w:val="0"/>
              <w:jc w:val="right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8</w:t>
            </w:r>
            <w:r>
              <w:rPr>
                <w:bCs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237F6868" w14:textId="77777777" w:rsidR="00664A7B" w:rsidRDefault="00664A7B" w:rsidP="008868CF">
            <w:pPr>
              <w:autoSpaceDE w:val="0"/>
              <w:autoSpaceDN w:val="0"/>
              <w:adjustRightInd w:val="0"/>
              <w:jc w:val="right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9</w:t>
            </w:r>
            <w:r>
              <w:rPr>
                <w:bCs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92" w:type="dxa"/>
            <w:vMerge/>
            <w:tcBorders>
              <w:bottom w:val="single" w:sz="4" w:space="0" w:color="auto"/>
            </w:tcBorders>
          </w:tcPr>
          <w:p w14:paraId="69D52350" w14:textId="77777777" w:rsidR="00664A7B" w:rsidRDefault="00664A7B" w:rsidP="008868CF">
            <w:pPr>
              <w:autoSpaceDE w:val="0"/>
              <w:autoSpaceDN w:val="0"/>
              <w:adjustRightInd w:val="0"/>
              <w:rPr>
                <w:bCs/>
                <w:color w:val="FF0000"/>
                <w:sz w:val="18"/>
                <w:szCs w:val="18"/>
              </w:rPr>
            </w:pPr>
          </w:p>
        </w:tc>
      </w:tr>
      <w:tr w:rsidR="00664A7B" w14:paraId="5EF433F9" w14:textId="77777777" w:rsidTr="008868CF">
        <w:tc>
          <w:tcPr>
            <w:tcW w:w="1951" w:type="dxa"/>
            <w:tcBorders>
              <w:top w:val="single" w:sz="4" w:space="0" w:color="auto"/>
            </w:tcBorders>
          </w:tcPr>
          <w:p w14:paraId="36648358" w14:textId="77777777" w:rsidR="00664A7B" w:rsidRDefault="00664A7B" w:rsidP="008868CF">
            <w:pPr>
              <w:autoSpaceDE w:val="0"/>
              <w:autoSpaceDN w:val="0"/>
              <w:adjustRightInd w:val="0"/>
              <w:rPr>
                <w:bCs/>
                <w:color w:val="FF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ersson F 2017</w:t>
            </w:r>
            <w:r>
              <w:rPr>
                <w:color w:val="FF0000"/>
                <w:sz w:val="18"/>
                <w:szCs w:val="18"/>
                <w:vertAlign w:val="superscript"/>
              </w:rPr>
              <w:t>[17]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490FA2C1" w14:textId="77777777" w:rsidR="00664A7B" w:rsidRDefault="00664A7B" w:rsidP="008868CF">
            <w:pPr>
              <w:jc w:val="right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77E3B381" w14:textId="77777777" w:rsidR="00664A7B" w:rsidRDefault="00664A7B" w:rsidP="008868CF">
            <w:pPr>
              <w:jc w:val="right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756A638E" w14:textId="77777777" w:rsidR="00664A7B" w:rsidRDefault="00664A7B" w:rsidP="008868CF">
            <w:pPr>
              <w:jc w:val="right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0D7A3CFE" w14:textId="77777777" w:rsidR="00664A7B" w:rsidRDefault="00664A7B" w:rsidP="008868CF">
            <w:pPr>
              <w:jc w:val="right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2582A03C" w14:textId="77777777" w:rsidR="00664A7B" w:rsidRDefault="00664A7B" w:rsidP="008868CF">
            <w:pPr>
              <w:jc w:val="right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1F49EDF9" w14:textId="77777777" w:rsidR="00664A7B" w:rsidRDefault="00664A7B" w:rsidP="008868CF">
            <w:pPr>
              <w:jc w:val="right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723B2A91" w14:textId="77777777" w:rsidR="00664A7B" w:rsidRDefault="00664A7B" w:rsidP="008868CF">
            <w:pPr>
              <w:jc w:val="right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62DCF6F5" w14:textId="77777777" w:rsidR="00664A7B" w:rsidRDefault="00664A7B" w:rsidP="008868CF">
            <w:pPr>
              <w:jc w:val="right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51FAFFA0" w14:textId="77777777" w:rsidR="00664A7B" w:rsidRDefault="00664A7B" w:rsidP="008868CF">
            <w:pPr>
              <w:jc w:val="right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52D892C" w14:textId="77777777" w:rsidR="00664A7B" w:rsidRDefault="00664A7B" w:rsidP="008868C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</w:tr>
      <w:tr w:rsidR="00664A7B" w14:paraId="41347C0F" w14:textId="77777777" w:rsidTr="008868CF">
        <w:tc>
          <w:tcPr>
            <w:tcW w:w="1951" w:type="dxa"/>
          </w:tcPr>
          <w:p w14:paraId="597AD33D" w14:textId="77777777" w:rsidR="00664A7B" w:rsidRDefault="00664A7B" w:rsidP="008868CF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uolis KA 2017</w:t>
            </w:r>
            <w:r>
              <w:rPr>
                <w:color w:val="FF0000"/>
                <w:sz w:val="18"/>
                <w:szCs w:val="18"/>
                <w:vertAlign w:val="superscript"/>
              </w:rPr>
              <w:t>[18]</w:t>
            </w:r>
          </w:p>
        </w:tc>
        <w:tc>
          <w:tcPr>
            <w:tcW w:w="567" w:type="dxa"/>
            <w:vAlign w:val="center"/>
          </w:tcPr>
          <w:p w14:paraId="5806A7B2" w14:textId="77777777" w:rsidR="00664A7B" w:rsidRDefault="00664A7B" w:rsidP="008868CF">
            <w:pPr>
              <w:jc w:val="right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67" w:type="dxa"/>
            <w:vAlign w:val="center"/>
          </w:tcPr>
          <w:p w14:paraId="125C3E05" w14:textId="77777777" w:rsidR="00664A7B" w:rsidRDefault="00664A7B" w:rsidP="008868CF">
            <w:pPr>
              <w:jc w:val="right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67" w:type="dxa"/>
            <w:vAlign w:val="center"/>
          </w:tcPr>
          <w:p w14:paraId="77C3FDEF" w14:textId="77777777" w:rsidR="00664A7B" w:rsidRDefault="00664A7B" w:rsidP="008868CF">
            <w:pPr>
              <w:jc w:val="right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67" w:type="dxa"/>
            <w:vAlign w:val="center"/>
          </w:tcPr>
          <w:p w14:paraId="34F1BBE7" w14:textId="77777777" w:rsidR="00664A7B" w:rsidRDefault="00664A7B" w:rsidP="008868CF">
            <w:pPr>
              <w:jc w:val="right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vAlign w:val="center"/>
          </w:tcPr>
          <w:p w14:paraId="38C24CFC" w14:textId="77777777" w:rsidR="00664A7B" w:rsidRDefault="00664A7B" w:rsidP="008868CF">
            <w:pPr>
              <w:jc w:val="right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vAlign w:val="center"/>
          </w:tcPr>
          <w:p w14:paraId="11101EA4" w14:textId="77777777" w:rsidR="00664A7B" w:rsidRDefault="00664A7B" w:rsidP="008868CF">
            <w:pPr>
              <w:jc w:val="right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vAlign w:val="center"/>
          </w:tcPr>
          <w:p w14:paraId="32742ACF" w14:textId="77777777" w:rsidR="00664A7B" w:rsidRDefault="00664A7B" w:rsidP="008868CF">
            <w:pPr>
              <w:jc w:val="right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67" w:type="dxa"/>
            <w:vAlign w:val="center"/>
          </w:tcPr>
          <w:p w14:paraId="2D9B07A4" w14:textId="77777777" w:rsidR="00664A7B" w:rsidRDefault="00664A7B" w:rsidP="008868CF">
            <w:pPr>
              <w:jc w:val="right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67" w:type="dxa"/>
            <w:vAlign w:val="center"/>
          </w:tcPr>
          <w:p w14:paraId="2F80DA26" w14:textId="77777777" w:rsidR="00664A7B" w:rsidRDefault="00664A7B" w:rsidP="008868CF">
            <w:pPr>
              <w:jc w:val="right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14:paraId="7D3DA6CA" w14:textId="77777777" w:rsidR="00664A7B" w:rsidRDefault="00664A7B" w:rsidP="008868C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</w:tr>
      <w:tr w:rsidR="00664A7B" w14:paraId="68FE8F25" w14:textId="77777777" w:rsidTr="008868CF">
        <w:tc>
          <w:tcPr>
            <w:tcW w:w="1951" w:type="dxa"/>
          </w:tcPr>
          <w:p w14:paraId="15881BDA" w14:textId="77777777" w:rsidR="00664A7B" w:rsidRDefault="00664A7B" w:rsidP="008868CF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hn A 2018</w:t>
            </w:r>
            <w:r>
              <w:rPr>
                <w:color w:val="FF0000"/>
                <w:sz w:val="18"/>
                <w:szCs w:val="18"/>
                <w:vertAlign w:val="superscript"/>
              </w:rPr>
              <w:t>[19]</w:t>
            </w:r>
          </w:p>
        </w:tc>
        <w:tc>
          <w:tcPr>
            <w:tcW w:w="567" w:type="dxa"/>
            <w:vAlign w:val="center"/>
          </w:tcPr>
          <w:p w14:paraId="21A129DA" w14:textId="77777777" w:rsidR="00664A7B" w:rsidRDefault="00664A7B" w:rsidP="008868CF">
            <w:pPr>
              <w:jc w:val="right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67" w:type="dxa"/>
            <w:vAlign w:val="center"/>
          </w:tcPr>
          <w:p w14:paraId="3ECF57C1" w14:textId="77777777" w:rsidR="00664A7B" w:rsidRDefault="00664A7B" w:rsidP="008868CF">
            <w:pPr>
              <w:jc w:val="right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67" w:type="dxa"/>
            <w:vAlign w:val="center"/>
          </w:tcPr>
          <w:p w14:paraId="33664C7F" w14:textId="77777777" w:rsidR="00664A7B" w:rsidRDefault="00664A7B" w:rsidP="008868CF">
            <w:pPr>
              <w:jc w:val="right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67" w:type="dxa"/>
            <w:vAlign w:val="center"/>
          </w:tcPr>
          <w:p w14:paraId="7691859E" w14:textId="77777777" w:rsidR="00664A7B" w:rsidRDefault="00664A7B" w:rsidP="008868CF">
            <w:pPr>
              <w:jc w:val="right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vAlign w:val="center"/>
          </w:tcPr>
          <w:p w14:paraId="47BFE44D" w14:textId="77777777" w:rsidR="00664A7B" w:rsidRDefault="00664A7B" w:rsidP="008868CF">
            <w:pPr>
              <w:jc w:val="right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vAlign w:val="center"/>
          </w:tcPr>
          <w:p w14:paraId="27A63903" w14:textId="77777777" w:rsidR="00664A7B" w:rsidRDefault="00664A7B" w:rsidP="008868CF">
            <w:pPr>
              <w:jc w:val="right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vAlign w:val="center"/>
          </w:tcPr>
          <w:p w14:paraId="2EE5F62B" w14:textId="77777777" w:rsidR="00664A7B" w:rsidRDefault="00664A7B" w:rsidP="008868CF">
            <w:pPr>
              <w:jc w:val="right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67" w:type="dxa"/>
            <w:vAlign w:val="center"/>
          </w:tcPr>
          <w:p w14:paraId="47218D70" w14:textId="77777777" w:rsidR="00664A7B" w:rsidRDefault="00664A7B" w:rsidP="008868CF">
            <w:pPr>
              <w:jc w:val="right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vAlign w:val="center"/>
          </w:tcPr>
          <w:p w14:paraId="6D3BD5E8" w14:textId="77777777" w:rsidR="00664A7B" w:rsidRDefault="00664A7B" w:rsidP="008868CF">
            <w:pPr>
              <w:jc w:val="right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14:paraId="2B8A056A" w14:textId="77777777" w:rsidR="00664A7B" w:rsidRDefault="00664A7B" w:rsidP="008868C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</w:tr>
      <w:tr w:rsidR="00664A7B" w14:paraId="14D4AD5A" w14:textId="77777777" w:rsidTr="008868CF">
        <w:tc>
          <w:tcPr>
            <w:tcW w:w="1951" w:type="dxa"/>
          </w:tcPr>
          <w:p w14:paraId="08C65DE7" w14:textId="77777777" w:rsidR="00664A7B" w:rsidRDefault="00664A7B" w:rsidP="008868CF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osiborod M 2018</w:t>
            </w:r>
            <w:r>
              <w:rPr>
                <w:color w:val="FF0000"/>
                <w:sz w:val="18"/>
                <w:szCs w:val="18"/>
                <w:vertAlign w:val="superscript"/>
              </w:rPr>
              <w:t>[20]</w:t>
            </w:r>
          </w:p>
        </w:tc>
        <w:tc>
          <w:tcPr>
            <w:tcW w:w="567" w:type="dxa"/>
            <w:vAlign w:val="center"/>
          </w:tcPr>
          <w:p w14:paraId="3D0D2A21" w14:textId="77777777" w:rsidR="00664A7B" w:rsidRDefault="00664A7B" w:rsidP="008868CF">
            <w:pPr>
              <w:jc w:val="right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67" w:type="dxa"/>
            <w:vAlign w:val="center"/>
          </w:tcPr>
          <w:p w14:paraId="3D160B35" w14:textId="77777777" w:rsidR="00664A7B" w:rsidRDefault="00664A7B" w:rsidP="008868CF">
            <w:pPr>
              <w:jc w:val="right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67" w:type="dxa"/>
            <w:vAlign w:val="center"/>
          </w:tcPr>
          <w:p w14:paraId="11B8B438" w14:textId="77777777" w:rsidR="00664A7B" w:rsidRDefault="00664A7B" w:rsidP="008868CF">
            <w:pPr>
              <w:jc w:val="right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67" w:type="dxa"/>
            <w:vAlign w:val="center"/>
          </w:tcPr>
          <w:p w14:paraId="75E67227" w14:textId="77777777" w:rsidR="00664A7B" w:rsidRDefault="00664A7B" w:rsidP="008868CF">
            <w:pPr>
              <w:jc w:val="right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vAlign w:val="center"/>
          </w:tcPr>
          <w:p w14:paraId="24B629A5" w14:textId="77777777" w:rsidR="00664A7B" w:rsidRDefault="00664A7B" w:rsidP="008868CF">
            <w:pPr>
              <w:jc w:val="right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vAlign w:val="center"/>
          </w:tcPr>
          <w:p w14:paraId="7B6872EF" w14:textId="77777777" w:rsidR="00664A7B" w:rsidRDefault="00664A7B" w:rsidP="008868CF">
            <w:pPr>
              <w:jc w:val="right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vAlign w:val="center"/>
          </w:tcPr>
          <w:p w14:paraId="710E2C6A" w14:textId="77777777" w:rsidR="00664A7B" w:rsidRDefault="00664A7B" w:rsidP="008868CF">
            <w:pPr>
              <w:jc w:val="right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67" w:type="dxa"/>
            <w:vAlign w:val="center"/>
          </w:tcPr>
          <w:p w14:paraId="47CAC66F" w14:textId="77777777" w:rsidR="00664A7B" w:rsidRDefault="00664A7B" w:rsidP="008868CF">
            <w:pPr>
              <w:jc w:val="right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67" w:type="dxa"/>
            <w:vAlign w:val="center"/>
          </w:tcPr>
          <w:p w14:paraId="492B67C4" w14:textId="77777777" w:rsidR="00664A7B" w:rsidRDefault="00664A7B" w:rsidP="008868CF">
            <w:pPr>
              <w:jc w:val="right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14:paraId="2138A312" w14:textId="77777777" w:rsidR="00664A7B" w:rsidRDefault="00664A7B" w:rsidP="008868C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</w:tr>
      <w:tr w:rsidR="00664A7B" w14:paraId="77477E35" w14:textId="77777777" w:rsidTr="008868CF">
        <w:tc>
          <w:tcPr>
            <w:tcW w:w="1951" w:type="dxa"/>
          </w:tcPr>
          <w:p w14:paraId="3E0B17EF" w14:textId="77777777" w:rsidR="00664A7B" w:rsidRDefault="00664A7B" w:rsidP="008868CF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irkeland KI 2017</w:t>
            </w:r>
            <w:r>
              <w:rPr>
                <w:color w:val="FF0000"/>
                <w:sz w:val="18"/>
                <w:szCs w:val="18"/>
                <w:vertAlign w:val="superscript"/>
              </w:rPr>
              <w:t>[21]</w:t>
            </w:r>
          </w:p>
        </w:tc>
        <w:tc>
          <w:tcPr>
            <w:tcW w:w="567" w:type="dxa"/>
            <w:vAlign w:val="center"/>
          </w:tcPr>
          <w:p w14:paraId="4AA1F52E" w14:textId="77777777" w:rsidR="00664A7B" w:rsidRDefault="00664A7B" w:rsidP="008868CF">
            <w:pPr>
              <w:jc w:val="right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67" w:type="dxa"/>
            <w:vAlign w:val="center"/>
          </w:tcPr>
          <w:p w14:paraId="4247B8E2" w14:textId="77777777" w:rsidR="00664A7B" w:rsidRDefault="00664A7B" w:rsidP="008868CF">
            <w:pPr>
              <w:jc w:val="right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67" w:type="dxa"/>
            <w:vAlign w:val="center"/>
          </w:tcPr>
          <w:p w14:paraId="548C8167" w14:textId="77777777" w:rsidR="00664A7B" w:rsidRDefault="00664A7B" w:rsidP="008868CF">
            <w:pPr>
              <w:jc w:val="right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67" w:type="dxa"/>
            <w:vAlign w:val="center"/>
          </w:tcPr>
          <w:p w14:paraId="2D4D3B50" w14:textId="77777777" w:rsidR="00664A7B" w:rsidRDefault="00664A7B" w:rsidP="008868CF">
            <w:pPr>
              <w:jc w:val="right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vAlign w:val="center"/>
          </w:tcPr>
          <w:p w14:paraId="06E93F50" w14:textId="77777777" w:rsidR="00664A7B" w:rsidRDefault="00664A7B" w:rsidP="008868CF">
            <w:pPr>
              <w:jc w:val="right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vAlign w:val="center"/>
          </w:tcPr>
          <w:p w14:paraId="3D2E8BF9" w14:textId="77777777" w:rsidR="00664A7B" w:rsidRDefault="00664A7B" w:rsidP="008868CF">
            <w:pPr>
              <w:jc w:val="right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vAlign w:val="center"/>
          </w:tcPr>
          <w:p w14:paraId="3DBC93DE" w14:textId="77777777" w:rsidR="00664A7B" w:rsidRDefault="00664A7B" w:rsidP="008868CF">
            <w:pPr>
              <w:jc w:val="right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67" w:type="dxa"/>
            <w:vAlign w:val="center"/>
          </w:tcPr>
          <w:p w14:paraId="06817F46" w14:textId="77777777" w:rsidR="00664A7B" w:rsidRDefault="00664A7B" w:rsidP="008868CF">
            <w:pPr>
              <w:jc w:val="right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67" w:type="dxa"/>
            <w:vAlign w:val="center"/>
          </w:tcPr>
          <w:p w14:paraId="30FC48D1" w14:textId="77777777" w:rsidR="00664A7B" w:rsidRDefault="00664A7B" w:rsidP="008868CF">
            <w:pPr>
              <w:jc w:val="right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14:paraId="59825018" w14:textId="77777777" w:rsidR="00664A7B" w:rsidRDefault="00664A7B" w:rsidP="008868C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</w:tr>
      <w:tr w:rsidR="00664A7B" w14:paraId="0245D067" w14:textId="77777777" w:rsidTr="008868CF">
        <w:tc>
          <w:tcPr>
            <w:tcW w:w="1951" w:type="dxa"/>
          </w:tcPr>
          <w:p w14:paraId="0CC1C120" w14:textId="77777777" w:rsidR="00664A7B" w:rsidRDefault="00664A7B" w:rsidP="008868CF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dell JA 2018</w:t>
            </w:r>
            <w:r>
              <w:rPr>
                <w:color w:val="FF0000"/>
                <w:sz w:val="18"/>
                <w:szCs w:val="18"/>
                <w:vertAlign w:val="superscript"/>
              </w:rPr>
              <w:t>[22]</w:t>
            </w:r>
          </w:p>
        </w:tc>
        <w:tc>
          <w:tcPr>
            <w:tcW w:w="567" w:type="dxa"/>
            <w:vAlign w:val="center"/>
          </w:tcPr>
          <w:p w14:paraId="001AA47F" w14:textId="77777777" w:rsidR="00664A7B" w:rsidRDefault="00664A7B" w:rsidP="008868CF">
            <w:pPr>
              <w:jc w:val="right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67" w:type="dxa"/>
            <w:vAlign w:val="center"/>
          </w:tcPr>
          <w:p w14:paraId="192554A3" w14:textId="77777777" w:rsidR="00664A7B" w:rsidRDefault="00664A7B" w:rsidP="008868CF">
            <w:pPr>
              <w:jc w:val="right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67" w:type="dxa"/>
            <w:vAlign w:val="center"/>
          </w:tcPr>
          <w:p w14:paraId="482CA30B" w14:textId="77777777" w:rsidR="00664A7B" w:rsidRDefault="00664A7B" w:rsidP="008868CF">
            <w:pPr>
              <w:jc w:val="right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67" w:type="dxa"/>
            <w:vAlign w:val="center"/>
          </w:tcPr>
          <w:p w14:paraId="7377BD2F" w14:textId="77777777" w:rsidR="00664A7B" w:rsidRDefault="00664A7B" w:rsidP="008868CF">
            <w:pPr>
              <w:jc w:val="right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vAlign w:val="center"/>
          </w:tcPr>
          <w:p w14:paraId="53A19E79" w14:textId="77777777" w:rsidR="00664A7B" w:rsidRDefault="00664A7B" w:rsidP="008868CF">
            <w:pPr>
              <w:jc w:val="right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vAlign w:val="center"/>
          </w:tcPr>
          <w:p w14:paraId="7A495F18" w14:textId="77777777" w:rsidR="00664A7B" w:rsidRDefault="00664A7B" w:rsidP="008868CF">
            <w:pPr>
              <w:jc w:val="right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vAlign w:val="center"/>
          </w:tcPr>
          <w:p w14:paraId="6BD2256F" w14:textId="77777777" w:rsidR="00664A7B" w:rsidRDefault="00664A7B" w:rsidP="008868CF">
            <w:pPr>
              <w:jc w:val="right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67" w:type="dxa"/>
            <w:vAlign w:val="center"/>
          </w:tcPr>
          <w:p w14:paraId="77F30E21" w14:textId="77777777" w:rsidR="00664A7B" w:rsidRDefault="00664A7B" w:rsidP="008868CF">
            <w:pPr>
              <w:jc w:val="right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67" w:type="dxa"/>
            <w:vAlign w:val="center"/>
          </w:tcPr>
          <w:p w14:paraId="4271FD1A" w14:textId="77777777" w:rsidR="00664A7B" w:rsidRDefault="00664A7B" w:rsidP="008868CF">
            <w:pPr>
              <w:jc w:val="right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14:paraId="2A07A4B0" w14:textId="77777777" w:rsidR="00664A7B" w:rsidRDefault="00664A7B" w:rsidP="008868C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</w:tr>
      <w:tr w:rsidR="00664A7B" w14:paraId="674194E0" w14:textId="77777777" w:rsidTr="008868CF">
        <w:tc>
          <w:tcPr>
            <w:tcW w:w="1951" w:type="dxa"/>
          </w:tcPr>
          <w:p w14:paraId="4B58B870" w14:textId="77777777" w:rsidR="00664A7B" w:rsidRDefault="00664A7B" w:rsidP="008868CF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awwas GK 2018</w:t>
            </w:r>
            <w:r>
              <w:rPr>
                <w:color w:val="FF0000"/>
                <w:sz w:val="18"/>
                <w:szCs w:val="18"/>
                <w:vertAlign w:val="superscript"/>
              </w:rPr>
              <w:t>[23]</w:t>
            </w:r>
          </w:p>
        </w:tc>
        <w:tc>
          <w:tcPr>
            <w:tcW w:w="567" w:type="dxa"/>
            <w:vAlign w:val="center"/>
          </w:tcPr>
          <w:p w14:paraId="25A8834C" w14:textId="77777777" w:rsidR="00664A7B" w:rsidRDefault="00664A7B" w:rsidP="008868CF">
            <w:pPr>
              <w:jc w:val="right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67" w:type="dxa"/>
            <w:vAlign w:val="center"/>
          </w:tcPr>
          <w:p w14:paraId="4CC1C696" w14:textId="77777777" w:rsidR="00664A7B" w:rsidRDefault="00664A7B" w:rsidP="008868CF">
            <w:pPr>
              <w:jc w:val="right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67" w:type="dxa"/>
            <w:vAlign w:val="center"/>
          </w:tcPr>
          <w:p w14:paraId="40EC4960" w14:textId="77777777" w:rsidR="00664A7B" w:rsidRDefault="00664A7B" w:rsidP="008868CF">
            <w:pPr>
              <w:jc w:val="right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67" w:type="dxa"/>
            <w:vAlign w:val="center"/>
          </w:tcPr>
          <w:p w14:paraId="43C7BC65" w14:textId="77777777" w:rsidR="00664A7B" w:rsidRDefault="00664A7B" w:rsidP="008868CF">
            <w:pPr>
              <w:jc w:val="right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vAlign w:val="center"/>
          </w:tcPr>
          <w:p w14:paraId="60934455" w14:textId="77777777" w:rsidR="00664A7B" w:rsidRDefault="00664A7B" w:rsidP="008868CF">
            <w:pPr>
              <w:jc w:val="right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vAlign w:val="center"/>
          </w:tcPr>
          <w:p w14:paraId="0CB16253" w14:textId="77777777" w:rsidR="00664A7B" w:rsidRDefault="00664A7B" w:rsidP="008868CF">
            <w:pPr>
              <w:jc w:val="right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vAlign w:val="center"/>
          </w:tcPr>
          <w:p w14:paraId="0C15BDC8" w14:textId="77777777" w:rsidR="00664A7B" w:rsidRDefault="00664A7B" w:rsidP="008868CF">
            <w:pPr>
              <w:jc w:val="right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67" w:type="dxa"/>
            <w:vAlign w:val="center"/>
          </w:tcPr>
          <w:p w14:paraId="391E5AE7" w14:textId="77777777" w:rsidR="00664A7B" w:rsidRDefault="00664A7B" w:rsidP="008868CF">
            <w:pPr>
              <w:jc w:val="right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67" w:type="dxa"/>
            <w:vAlign w:val="center"/>
          </w:tcPr>
          <w:p w14:paraId="5C922110" w14:textId="77777777" w:rsidR="00664A7B" w:rsidRDefault="00664A7B" w:rsidP="008868CF">
            <w:pPr>
              <w:jc w:val="right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14:paraId="6D0B5826" w14:textId="77777777" w:rsidR="00664A7B" w:rsidRDefault="00664A7B" w:rsidP="008868C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</w:tr>
      <w:tr w:rsidR="00664A7B" w14:paraId="5A1B356A" w14:textId="77777777" w:rsidTr="008868CF">
        <w:tc>
          <w:tcPr>
            <w:tcW w:w="1951" w:type="dxa"/>
          </w:tcPr>
          <w:p w14:paraId="59F944F1" w14:textId="77777777" w:rsidR="00664A7B" w:rsidRDefault="00664A7B" w:rsidP="008868CF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osiborod M 2017</w:t>
            </w:r>
            <w:r>
              <w:rPr>
                <w:color w:val="FF0000"/>
                <w:sz w:val="18"/>
                <w:szCs w:val="18"/>
                <w:vertAlign w:val="superscript"/>
              </w:rPr>
              <w:t>[24]</w:t>
            </w:r>
          </w:p>
        </w:tc>
        <w:tc>
          <w:tcPr>
            <w:tcW w:w="567" w:type="dxa"/>
            <w:vAlign w:val="center"/>
          </w:tcPr>
          <w:p w14:paraId="4AD6BD26" w14:textId="77777777" w:rsidR="00664A7B" w:rsidRDefault="00664A7B" w:rsidP="008868CF">
            <w:pPr>
              <w:jc w:val="right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67" w:type="dxa"/>
            <w:vAlign w:val="center"/>
          </w:tcPr>
          <w:p w14:paraId="2B232E5A" w14:textId="77777777" w:rsidR="00664A7B" w:rsidRDefault="00664A7B" w:rsidP="008868CF">
            <w:pPr>
              <w:jc w:val="right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67" w:type="dxa"/>
            <w:vAlign w:val="center"/>
          </w:tcPr>
          <w:p w14:paraId="7FB5FA79" w14:textId="77777777" w:rsidR="00664A7B" w:rsidRDefault="00664A7B" w:rsidP="008868CF">
            <w:pPr>
              <w:jc w:val="right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67" w:type="dxa"/>
            <w:vAlign w:val="center"/>
          </w:tcPr>
          <w:p w14:paraId="0356F49D" w14:textId="77777777" w:rsidR="00664A7B" w:rsidRDefault="00664A7B" w:rsidP="008868CF">
            <w:pPr>
              <w:jc w:val="right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vAlign w:val="center"/>
          </w:tcPr>
          <w:p w14:paraId="39F2D9DE" w14:textId="77777777" w:rsidR="00664A7B" w:rsidRDefault="00664A7B" w:rsidP="008868CF">
            <w:pPr>
              <w:jc w:val="right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vAlign w:val="center"/>
          </w:tcPr>
          <w:p w14:paraId="349CE148" w14:textId="77777777" w:rsidR="00664A7B" w:rsidRDefault="00664A7B" w:rsidP="008868CF">
            <w:pPr>
              <w:jc w:val="right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vAlign w:val="center"/>
          </w:tcPr>
          <w:p w14:paraId="017B5383" w14:textId="77777777" w:rsidR="00664A7B" w:rsidRDefault="00664A7B" w:rsidP="008868CF">
            <w:pPr>
              <w:jc w:val="right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67" w:type="dxa"/>
            <w:vAlign w:val="center"/>
          </w:tcPr>
          <w:p w14:paraId="733F7F96" w14:textId="77777777" w:rsidR="00664A7B" w:rsidRDefault="00664A7B" w:rsidP="008868CF">
            <w:pPr>
              <w:jc w:val="right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67" w:type="dxa"/>
            <w:vAlign w:val="center"/>
          </w:tcPr>
          <w:p w14:paraId="660E83C5" w14:textId="77777777" w:rsidR="00664A7B" w:rsidRDefault="00664A7B" w:rsidP="008868CF">
            <w:pPr>
              <w:jc w:val="right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14:paraId="55E1FFB2" w14:textId="77777777" w:rsidR="00664A7B" w:rsidRDefault="00664A7B" w:rsidP="008868C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</w:tr>
      <w:tr w:rsidR="00664A7B" w14:paraId="44459EB8" w14:textId="77777777" w:rsidTr="008868CF">
        <w:tc>
          <w:tcPr>
            <w:tcW w:w="1951" w:type="dxa"/>
          </w:tcPr>
          <w:p w14:paraId="60DD16F8" w14:textId="77777777" w:rsidR="00664A7B" w:rsidRDefault="00664A7B" w:rsidP="008868CF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vender MA 2018</w:t>
            </w:r>
            <w:r>
              <w:rPr>
                <w:color w:val="FF0000"/>
                <w:sz w:val="18"/>
                <w:szCs w:val="18"/>
                <w:vertAlign w:val="superscript"/>
              </w:rPr>
              <w:t>[25]</w:t>
            </w:r>
          </w:p>
        </w:tc>
        <w:tc>
          <w:tcPr>
            <w:tcW w:w="567" w:type="dxa"/>
            <w:vAlign w:val="center"/>
          </w:tcPr>
          <w:p w14:paraId="1CC724C7" w14:textId="77777777" w:rsidR="00664A7B" w:rsidRDefault="00664A7B" w:rsidP="008868CF">
            <w:pPr>
              <w:jc w:val="right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67" w:type="dxa"/>
            <w:vAlign w:val="center"/>
          </w:tcPr>
          <w:p w14:paraId="1EDAA35D" w14:textId="77777777" w:rsidR="00664A7B" w:rsidRDefault="00664A7B" w:rsidP="008868CF">
            <w:pPr>
              <w:jc w:val="right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67" w:type="dxa"/>
            <w:vAlign w:val="center"/>
          </w:tcPr>
          <w:p w14:paraId="44B9DBAF" w14:textId="77777777" w:rsidR="00664A7B" w:rsidRDefault="00664A7B" w:rsidP="008868CF">
            <w:pPr>
              <w:jc w:val="right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67" w:type="dxa"/>
            <w:vAlign w:val="center"/>
          </w:tcPr>
          <w:p w14:paraId="292DAB8E" w14:textId="77777777" w:rsidR="00664A7B" w:rsidRDefault="00664A7B" w:rsidP="008868CF">
            <w:pPr>
              <w:jc w:val="right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vAlign w:val="center"/>
          </w:tcPr>
          <w:p w14:paraId="581B3E67" w14:textId="77777777" w:rsidR="00664A7B" w:rsidRDefault="00664A7B" w:rsidP="008868CF">
            <w:pPr>
              <w:jc w:val="right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vAlign w:val="center"/>
          </w:tcPr>
          <w:p w14:paraId="2835CAC3" w14:textId="77777777" w:rsidR="00664A7B" w:rsidRDefault="00664A7B" w:rsidP="008868CF">
            <w:pPr>
              <w:jc w:val="right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vAlign w:val="center"/>
          </w:tcPr>
          <w:p w14:paraId="32B07069" w14:textId="77777777" w:rsidR="00664A7B" w:rsidRDefault="00664A7B" w:rsidP="008868CF">
            <w:pPr>
              <w:jc w:val="right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67" w:type="dxa"/>
            <w:vAlign w:val="center"/>
          </w:tcPr>
          <w:p w14:paraId="35D53041" w14:textId="77777777" w:rsidR="00664A7B" w:rsidRDefault="00664A7B" w:rsidP="008868CF">
            <w:pPr>
              <w:jc w:val="right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67" w:type="dxa"/>
            <w:vAlign w:val="center"/>
          </w:tcPr>
          <w:p w14:paraId="4EA90BB9" w14:textId="77777777" w:rsidR="00664A7B" w:rsidRDefault="00664A7B" w:rsidP="008868CF">
            <w:pPr>
              <w:jc w:val="right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14:paraId="46339771" w14:textId="77777777" w:rsidR="00664A7B" w:rsidRDefault="00664A7B" w:rsidP="008868C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</w:tr>
      <w:tr w:rsidR="00664A7B" w14:paraId="2D6CFE8D" w14:textId="77777777" w:rsidTr="008868CF">
        <w:tc>
          <w:tcPr>
            <w:tcW w:w="1951" w:type="dxa"/>
          </w:tcPr>
          <w:p w14:paraId="3DE6DC6D" w14:textId="77777777" w:rsidR="00664A7B" w:rsidRDefault="00664A7B" w:rsidP="008868CF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yström T 2017</w:t>
            </w:r>
            <w:r>
              <w:rPr>
                <w:color w:val="FF0000"/>
                <w:sz w:val="18"/>
                <w:szCs w:val="18"/>
                <w:vertAlign w:val="superscript"/>
              </w:rPr>
              <w:t>[26]</w:t>
            </w:r>
          </w:p>
        </w:tc>
        <w:tc>
          <w:tcPr>
            <w:tcW w:w="567" w:type="dxa"/>
            <w:vAlign w:val="center"/>
          </w:tcPr>
          <w:p w14:paraId="5CA3046F" w14:textId="77777777" w:rsidR="00664A7B" w:rsidRDefault="00664A7B" w:rsidP="008868CF">
            <w:pPr>
              <w:jc w:val="right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67" w:type="dxa"/>
            <w:vAlign w:val="center"/>
          </w:tcPr>
          <w:p w14:paraId="74EDF10F" w14:textId="77777777" w:rsidR="00664A7B" w:rsidRDefault="00664A7B" w:rsidP="008868CF">
            <w:pPr>
              <w:jc w:val="right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67" w:type="dxa"/>
            <w:vAlign w:val="center"/>
          </w:tcPr>
          <w:p w14:paraId="6745CB60" w14:textId="77777777" w:rsidR="00664A7B" w:rsidRDefault="00664A7B" w:rsidP="008868CF">
            <w:pPr>
              <w:jc w:val="right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67" w:type="dxa"/>
            <w:vAlign w:val="center"/>
          </w:tcPr>
          <w:p w14:paraId="7B9816AF" w14:textId="77777777" w:rsidR="00664A7B" w:rsidRDefault="00664A7B" w:rsidP="008868CF">
            <w:pPr>
              <w:jc w:val="right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vAlign w:val="center"/>
          </w:tcPr>
          <w:p w14:paraId="14AB3E99" w14:textId="77777777" w:rsidR="00664A7B" w:rsidRDefault="00664A7B" w:rsidP="008868CF">
            <w:pPr>
              <w:jc w:val="right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vAlign w:val="center"/>
          </w:tcPr>
          <w:p w14:paraId="088D335A" w14:textId="77777777" w:rsidR="00664A7B" w:rsidRDefault="00664A7B" w:rsidP="008868CF">
            <w:pPr>
              <w:jc w:val="right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vAlign w:val="center"/>
          </w:tcPr>
          <w:p w14:paraId="2BF7A6EA" w14:textId="77777777" w:rsidR="00664A7B" w:rsidRDefault="00664A7B" w:rsidP="008868CF">
            <w:pPr>
              <w:jc w:val="right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67" w:type="dxa"/>
            <w:vAlign w:val="center"/>
          </w:tcPr>
          <w:p w14:paraId="56CB20B8" w14:textId="77777777" w:rsidR="00664A7B" w:rsidRDefault="00664A7B" w:rsidP="008868CF">
            <w:pPr>
              <w:jc w:val="right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67" w:type="dxa"/>
            <w:vAlign w:val="center"/>
          </w:tcPr>
          <w:p w14:paraId="49B31826" w14:textId="77777777" w:rsidR="00664A7B" w:rsidRDefault="00664A7B" w:rsidP="008868CF">
            <w:pPr>
              <w:jc w:val="right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14:paraId="76B23375" w14:textId="77777777" w:rsidR="00664A7B" w:rsidRDefault="00664A7B" w:rsidP="008868C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</w:tr>
      <w:tr w:rsidR="00664A7B" w14:paraId="53328F15" w14:textId="77777777" w:rsidTr="008868CF">
        <w:tc>
          <w:tcPr>
            <w:tcW w:w="1951" w:type="dxa"/>
          </w:tcPr>
          <w:p w14:paraId="496E2231" w14:textId="77777777" w:rsidR="00664A7B" w:rsidRDefault="00664A7B" w:rsidP="008868CF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asternak B 2019</w:t>
            </w:r>
            <w:r>
              <w:rPr>
                <w:color w:val="FF0000"/>
                <w:sz w:val="18"/>
                <w:szCs w:val="18"/>
                <w:vertAlign w:val="superscript"/>
              </w:rPr>
              <w:t>[27]</w:t>
            </w:r>
          </w:p>
        </w:tc>
        <w:tc>
          <w:tcPr>
            <w:tcW w:w="567" w:type="dxa"/>
            <w:vAlign w:val="center"/>
          </w:tcPr>
          <w:p w14:paraId="212289C5" w14:textId="77777777" w:rsidR="00664A7B" w:rsidRDefault="00664A7B" w:rsidP="008868CF">
            <w:pPr>
              <w:jc w:val="right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67" w:type="dxa"/>
            <w:vAlign w:val="center"/>
          </w:tcPr>
          <w:p w14:paraId="450C077C" w14:textId="77777777" w:rsidR="00664A7B" w:rsidRDefault="00664A7B" w:rsidP="008868CF">
            <w:pPr>
              <w:jc w:val="right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67" w:type="dxa"/>
            <w:vAlign w:val="center"/>
          </w:tcPr>
          <w:p w14:paraId="7987ED5F" w14:textId="77777777" w:rsidR="00664A7B" w:rsidRDefault="00664A7B" w:rsidP="008868CF">
            <w:pPr>
              <w:jc w:val="right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67" w:type="dxa"/>
            <w:vAlign w:val="center"/>
          </w:tcPr>
          <w:p w14:paraId="6EAA40BB" w14:textId="77777777" w:rsidR="00664A7B" w:rsidRDefault="00664A7B" w:rsidP="008868CF">
            <w:pPr>
              <w:jc w:val="right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vAlign w:val="center"/>
          </w:tcPr>
          <w:p w14:paraId="14824371" w14:textId="77777777" w:rsidR="00664A7B" w:rsidRDefault="00664A7B" w:rsidP="008868CF">
            <w:pPr>
              <w:jc w:val="right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vAlign w:val="center"/>
          </w:tcPr>
          <w:p w14:paraId="6462031E" w14:textId="77777777" w:rsidR="00664A7B" w:rsidRDefault="00664A7B" w:rsidP="008868CF">
            <w:pPr>
              <w:jc w:val="right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vAlign w:val="center"/>
          </w:tcPr>
          <w:p w14:paraId="1F1E712A" w14:textId="77777777" w:rsidR="00664A7B" w:rsidRDefault="00664A7B" w:rsidP="008868CF">
            <w:pPr>
              <w:jc w:val="right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67" w:type="dxa"/>
            <w:vAlign w:val="center"/>
          </w:tcPr>
          <w:p w14:paraId="6DE814DF" w14:textId="77777777" w:rsidR="00664A7B" w:rsidRDefault="00664A7B" w:rsidP="008868CF">
            <w:pPr>
              <w:jc w:val="right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67" w:type="dxa"/>
            <w:vAlign w:val="center"/>
          </w:tcPr>
          <w:p w14:paraId="7B75AD30" w14:textId="77777777" w:rsidR="00664A7B" w:rsidRDefault="00664A7B" w:rsidP="008868CF">
            <w:pPr>
              <w:jc w:val="right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14:paraId="6C820624" w14:textId="77777777" w:rsidR="00664A7B" w:rsidRDefault="00664A7B" w:rsidP="008868C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</w:tr>
      <w:tr w:rsidR="00664A7B" w14:paraId="6187A706" w14:textId="77777777" w:rsidTr="008868CF">
        <w:tc>
          <w:tcPr>
            <w:tcW w:w="1951" w:type="dxa"/>
          </w:tcPr>
          <w:p w14:paraId="55A80A25" w14:textId="77777777" w:rsidR="00664A7B" w:rsidRDefault="00664A7B" w:rsidP="008868CF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atorno E 2018</w:t>
            </w:r>
            <w:r>
              <w:rPr>
                <w:color w:val="FF0000"/>
                <w:sz w:val="18"/>
                <w:szCs w:val="18"/>
                <w:vertAlign w:val="superscript"/>
              </w:rPr>
              <w:t>[28]</w:t>
            </w:r>
          </w:p>
        </w:tc>
        <w:tc>
          <w:tcPr>
            <w:tcW w:w="567" w:type="dxa"/>
            <w:vAlign w:val="center"/>
          </w:tcPr>
          <w:p w14:paraId="2A9A0E66" w14:textId="77777777" w:rsidR="00664A7B" w:rsidRDefault="00664A7B" w:rsidP="008868CF">
            <w:pPr>
              <w:jc w:val="right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67" w:type="dxa"/>
            <w:vAlign w:val="center"/>
          </w:tcPr>
          <w:p w14:paraId="73273A8A" w14:textId="77777777" w:rsidR="00664A7B" w:rsidRDefault="00664A7B" w:rsidP="008868CF">
            <w:pPr>
              <w:jc w:val="right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67" w:type="dxa"/>
            <w:vAlign w:val="center"/>
          </w:tcPr>
          <w:p w14:paraId="42FDB805" w14:textId="77777777" w:rsidR="00664A7B" w:rsidRDefault="00664A7B" w:rsidP="008868CF">
            <w:pPr>
              <w:jc w:val="right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67" w:type="dxa"/>
            <w:vAlign w:val="center"/>
          </w:tcPr>
          <w:p w14:paraId="1A896346" w14:textId="77777777" w:rsidR="00664A7B" w:rsidRDefault="00664A7B" w:rsidP="008868CF">
            <w:pPr>
              <w:jc w:val="right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vAlign w:val="center"/>
          </w:tcPr>
          <w:p w14:paraId="23B22489" w14:textId="77777777" w:rsidR="00664A7B" w:rsidRDefault="00664A7B" w:rsidP="008868CF">
            <w:pPr>
              <w:jc w:val="right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vAlign w:val="center"/>
          </w:tcPr>
          <w:p w14:paraId="043066C7" w14:textId="77777777" w:rsidR="00664A7B" w:rsidRDefault="00664A7B" w:rsidP="008868CF">
            <w:pPr>
              <w:jc w:val="right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vAlign w:val="center"/>
          </w:tcPr>
          <w:p w14:paraId="4FE38CF3" w14:textId="77777777" w:rsidR="00664A7B" w:rsidRDefault="00664A7B" w:rsidP="008868CF">
            <w:pPr>
              <w:jc w:val="right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67" w:type="dxa"/>
            <w:vAlign w:val="center"/>
          </w:tcPr>
          <w:p w14:paraId="67A32A01" w14:textId="77777777" w:rsidR="00664A7B" w:rsidRDefault="00664A7B" w:rsidP="008868CF">
            <w:pPr>
              <w:jc w:val="right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vAlign w:val="center"/>
          </w:tcPr>
          <w:p w14:paraId="798F5F7F" w14:textId="77777777" w:rsidR="00664A7B" w:rsidRDefault="00664A7B" w:rsidP="008868CF">
            <w:pPr>
              <w:jc w:val="right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14:paraId="0C4F8400" w14:textId="77777777" w:rsidR="00664A7B" w:rsidRDefault="00664A7B" w:rsidP="008868C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</w:tr>
      <w:tr w:rsidR="00664A7B" w14:paraId="26BEE036" w14:textId="77777777" w:rsidTr="008868CF">
        <w:tc>
          <w:tcPr>
            <w:tcW w:w="1951" w:type="dxa"/>
          </w:tcPr>
          <w:p w14:paraId="2C1F85C5" w14:textId="77777777" w:rsidR="00664A7B" w:rsidRDefault="00664A7B" w:rsidP="008868CF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yan PB 2018</w:t>
            </w:r>
            <w:r>
              <w:rPr>
                <w:color w:val="FF0000"/>
                <w:sz w:val="18"/>
                <w:szCs w:val="18"/>
                <w:vertAlign w:val="superscript"/>
              </w:rPr>
              <w:t>[29]</w:t>
            </w:r>
          </w:p>
        </w:tc>
        <w:tc>
          <w:tcPr>
            <w:tcW w:w="567" w:type="dxa"/>
            <w:vAlign w:val="center"/>
          </w:tcPr>
          <w:p w14:paraId="505BA251" w14:textId="77777777" w:rsidR="00664A7B" w:rsidRDefault="00664A7B" w:rsidP="008868CF">
            <w:pPr>
              <w:jc w:val="right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67" w:type="dxa"/>
            <w:vAlign w:val="center"/>
          </w:tcPr>
          <w:p w14:paraId="666EEFC4" w14:textId="77777777" w:rsidR="00664A7B" w:rsidRDefault="00664A7B" w:rsidP="008868CF">
            <w:pPr>
              <w:jc w:val="right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67" w:type="dxa"/>
            <w:vAlign w:val="center"/>
          </w:tcPr>
          <w:p w14:paraId="48F11316" w14:textId="77777777" w:rsidR="00664A7B" w:rsidRDefault="00664A7B" w:rsidP="008868CF">
            <w:pPr>
              <w:jc w:val="right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67" w:type="dxa"/>
            <w:vAlign w:val="center"/>
          </w:tcPr>
          <w:p w14:paraId="63760782" w14:textId="77777777" w:rsidR="00664A7B" w:rsidRDefault="00664A7B" w:rsidP="008868CF">
            <w:pPr>
              <w:jc w:val="right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vAlign w:val="center"/>
          </w:tcPr>
          <w:p w14:paraId="420B023C" w14:textId="77777777" w:rsidR="00664A7B" w:rsidRDefault="00664A7B" w:rsidP="008868CF">
            <w:pPr>
              <w:jc w:val="right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vAlign w:val="center"/>
          </w:tcPr>
          <w:p w14:paraId="3B6182E0" w14:textId="77777777" w:rsidR="00664A7B" w:rsidRDefault="00664A7B" w:rsidP="008868CF">
            <w:pPr>
              <w:jc w:val="right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vAlign w:val="center"/>
          </w:tcPr>
          <w:p w14:paraId="26E6A55E" w14:textId="77777777" w:rsidR="00664A7B" w:rsidRDefault="00664A7B" w:rsidP="008868CF">
            <w:pPr>
              <w:jc w:val="right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67" w:type="dxa"/>
            <w:vAlign w:val="center"/>
          </w:tcPr>
          <w:p w14:paraId="7962C064" w14:textId="77777777" w:rsidR="00664A7B" w:rsidRDefault="00664A7B" w:rsidP="008868CF">
            <w:pPr>
              <w:jc w:val="right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67" w:type="dxa"/>
            <w:vAlign w:val="center"/>
          </w:tcPr>
          <w:p w14:paraId="5C7BB3D6" w14:textId="77777777" w:rsidR="00664A7B" w:rsidRDefault="00664A7B" w:rsidP="008868CF">
            <w:pPr>
              <w:jc w:val="right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14:paraId="10AF0E28" w14:textId="77777777" w:rsidR="00664A7B" w:rsidRDefault="00664A7B" w:rsidP="008868C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</w:tr>
      <w:tr w:rsidR="00664A7B" w14:paraId="5173834B" w14:textId="77777777" w:rsidTr="008868CF">
        <w:tc>
          <w:tcPr>
            <w:tcW w:w="1951" w:type="dxa"/>
            <w:tcBorders>
              <w:bottom w:val="single" w:sz="4" w:space="0" w:color="auto"/>
            </w:tcBorders>
          </w:tcPr>
          <w:p w14:paraId="03AC3CA1" w14:textId="77777777" w:rsidR="00664A7B" w:rsidRDefault="00664A7B" w:rsidP="008868CF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rhammar A 2017</w:t>
            </w:r>
            <w:r>
              <w:rPr>
                <w:color w:val="FF0000"/>
                <w:sz w:val="18"/>
                <w:szCs w:val="18"/>
                <w:vertAlign w:val="superscript"/>
              </w:rPr>
              <w:t>[30]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019EAB22" w14:textId="77777777" w:rsidR="00664A7B" w:rsidRDefault="00664A7B" w:rsidP="008868CF">
            <w:pPr>
              <w:jc w:val="right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3F17E522" w14:textId="77777777" w:rsidR="00664A7B" w:rsidRDefault="00664A7B" w:rsidP="008868CF">
            <w:pPr>
              <w:jc w:val="right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12BE2285" w14:textId="77777777" w:rsidR="00664A7B" w:rsidRDefault="00664A7B" w:rsidP="008868CF">
            <w:pPr>
              <w:jc w:val="right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233F0D1A" w14:textId="77777777" w:rsidR="00664A7B" w:rsidRDefault="00664A7B" w:rsidP="008868CF">
            <w:pPr>
              <w:jc w:val="right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44E66E8B" w14:textId="77777777" w:rsidR="00664A7B" w:rsidRDefault="00664A7B" w:rsidP="008868CF">
            <w:pPr>
              <w:jc w:val="right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572BAB01" w14:textId="77777777" w:rsidR="00664A7B" w:rsidRDefault="00664A7B" w:rsidP="008868CF">
            <w:pPr>
              <w:jc w:val="right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414C1D67" w14:textId="77777777" w:rsidR="00664A7B" w:rsidRDefault="00664A7B" w:rsidP="008868CF">
            <w:pPr>
              <w:jc w:val="right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2010E2AB" w14:textId="77777777" w:rsidR="00664A7B" w:rsidRDefault="00664A7B" w:rsidP="008868CF">
            <w:pPr>
              <w:jc w:val="right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42D48354" w14:textId="77777777" w:rsidR="00664A7B" w:rsidRDefault="00664A7B" w:rsidP="008868CF">
            <w:pPr>
              <w:jc w:val="right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DBEF2BF" w14:textId="77777777" w:rsidR="00664A7B" w:rsidRDefault="00664A7B" w:rsidP="008868C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</w:tr>
    </w:tbl>
    <w:p w14:paraId="5780C277" w14:textId="77777777" w:rsidR="00664A7B" w:rsidRDefault="00664A7B" w:rsidP="00664A7B">
      <w:pPr>
        <w:autoSpaceDE w:val="0"/>
        <w:autoSpaceDN w:val="0"/>
        <w:adjustRightInd w:val="0"/>
        <w:rPr>
          <w:rFonts w:ascii="Times New Roman" w:hAnsi="Times New Roman" w:cs="Times New Roman"/>
          <w:bCs/>
          <w:szCs w:val="21"/>
        </w:rPr>
      </w:pPr>
    </w:p>
    <w:p w14:paraId="01B1307E" w14:textId="77777777" w:rsidR="00664A7B" w:rsidRDefault="00664A7B" w:rsidP="00664A7B">
      <w:pPr>
        <w:autoSpaceDE w:val="0"/>
        <w:autoSpaceDN w:val="0"/>
        <w:adjustRightInd w:val="0"/>
        <w:rPr>
          <w:rFonts w:ascii="Times New Roman" w:hAnsi="Times New Roman" w:cs="Times New Roman"/>
          <w:bCs/>
          <w:color w:val="FF0000"/>
          <w:szCs w:val="21"/>
        </w:rPr>
      </w:pPr>
      <w:r>
        <w:rPr>
          <w:rFonts w:ascii="Times New Roman" w:hAnsi="Times New Roman" w:cs="Times New Roman" w:hint="eastAsia"/>
          <w:bCs/>
          <w:szCs w:val="21"/>
        </w:rPr>
        <w:t>1</w:t>
      </w:r>
      <w:r>
        <w:rPr>
          <w:rFonts w:ascii="Times New Roman" w:hAnsi="Times New Roman" w:cs="Times New Roman" w:hint="eastAsia"/>
          <w:bCs/>
          <w:sz w:val="18"/>
          <w:szCs w:val="18"/>
          <w:vertAlign w:val="superscript"/>
        </w:rPr>
        <w:t>*</w:t>
      </w:r>
      <w:r>
        <w:rPr>
          <w:rFonts w:ascii="Times New Roman" w:hAnsi="Times New Roman" w:cs="Times New Roman" w:hint="eastAsia"/>
          <w:bCs/>
          <w:szCs w:val="21"/>
        </w:rPr>
        <w:t>:</w:t>
      </w:r>
      <w:r>
        <w:rPr>
          <w:rFonts w:ascii="TimesNewRoman" w:hAnsi="TimesNewRoman"/>
        </w:rPr>
        <w:t xml:space="preserve"> </w:t>
      </w:r>
      <w:r>
        <w:rPr>
          <w:rFonts w:ascii="TimesNewRoman" w:hAnsi="TimesNewRoman"/>
          <w:color w:val="000000"/>
        </w:rPr>
        <w:t>Representativeness</w:t>
      </w:r>
      <w:r>
        <w:rPr>
          <w:rFonts w:ascii="TimesNewRoman" w:hAnsi="TimesNewRoman" w:hint="eastAsia"/>
          <w:color w:val="000000"/>
        </w:rPr>
        <w:t xml:space="preserve"> </w:t>
      </w:r>
      <w:r>
        <w:rPr>
          <w:rFonts w:ascii="TimesNewRoman" w:hAnsi="TimesNewRoman"/>
          <w:color w:val="000000"/>
        </w:rPr>
        <w:t>of the exposed cohort</w:t>
      </w:r>
      <w:r>
        <w:rPr>
          <w:rFonts w:ascii="TimesNewRoman" w:hAnsi="TimesNewRoman" w:hint="eastAsia"/>
          <w:color w:val="000000"/>
        </w:rPr>
        <w:t>, 2</w:t>
      </w:r>
      <w:r>
        <w:rPr>
          <w:rFonts w:ascii="Times New Roman" w:hAnsi="Times New Roman" w:cs="Times New Roman" w:hint="eastAsia"/>
          <w:bCs/>
          <w:sz w:val="18"/>
          <w:szCs w:val="18"/>
          <w:vertAlign w:val="superscript"/>
        </w:rPr>
        <w:t>*</w:t>
      </w:r>
      <w:r>
        <w:rPr>
          <w:rFonts w:ascii="TimesNewRoman" w:hAnsi="TimesNewRoman" w:hint="eastAsia"/>
          <w:color w:val="000000"/>
        </w:rPr>
        <w:t>:</w:t>
      </w:r>
      <w:r>
        <w:rPr>
          <w:rFonts w:ascii="TimesNewRoman" w:hAnsi="TimesNewRoman"/>
          <w:color w:val="000000"/>
        </w:rPr>
        <w:t xml:space="preserve"> Selection of the non exposed cohort</w:t>
      </w:r>
      <w:r>
        <w:rPr>
          <w:rFonts w:ascii="TimesNewRoman" w:hAnsi="TimesNewRoman" w:hint="eastAsia"/>
          <w:color w:val="000000"/>
        </w:rPr>
        <w:t>, 3</w:t>
      </w:r>
      <w:r>
        <w:rPr>
          <w:rFonts w:ascii="Times New Roman" w:hAnsi="Times New Roman" w:cs="Times New Roman" w:hint="eastAsia"/>
          <w:bCs/>
          <w:sz w:val="18"/>
          <w:szCs w:val="18"/>
          <w:vertAlign w:val="superscript"/>
        </w:rPr>
        <w:t>*</w:t>
      </w:r>
      <w:r>
        <w:rPr>
          <w:rFonts w:ascii="TimesNewRoman" w:hAnsi="TimesNewRoman" w:hint="eastAsia"/>
          <w:color w:val="000000"/>
        </w:rPr>
        <w:t xml:space="preserve">: </w:t>
      </w:r>
      <w:r>
        <w:rPr>
          <w:rFonts w:ascii="TimesNewRoman" w:hAnsi="TimesNewRoman"/>
          <w:color w:val="000000"/>
        </w:rPr>
        <w:t>Ascertainment of exposure</w:t>
      </w:r>
      <w:r>
        <w:rPr>
          <w:rFonts w:ascii="TimesNewRoman" w:hAnsi="TimesNewRoman" w:hint="eastAsia"/>
          <w:color w:val="000000"/>
        </w:rPr>
        <w:t>, 4</w:t>
      </w:r>
      <w:r>
        <w:rPr>
          <w:rFonts w:ascii="Times New Roman" w:hAnsi="Times New Roman" w:cs="Times New Roman" w:hint="eastAsia"/>
          <w:bCs/>
          <w:sz w:val="18"/>
          <w:szCs w:val="18"/>
          <w:vertAlign w:val="superscript"/>
        </w:rPr>
        <w:t>*</w:t>
      </w:r>
      <w:r>
        <w:rPr>
          <w:rFonts w:ascii="TimesNewRoman" w:hAnsi="TimesNewRoman" w:hint="eastAsia"/>
          <w:color w:val="000000"/>
        </w:rPr>
        <w:t>:</w:t>
      </w:r>
      <w:r>
        <w:rPr>
          <w:rFonts w:ascii="TimesNewRoman" w:hAnsi="TimesNewRoman"/>
          <w:color w:val="000000"/>
        </w:rPr>
        <w:t xml:space="preserve"> Demonstration that outcome of interest was not present at start of study</w:t>
      </w:r>
      <w:r>
        <w:rPr>
          <w:rFonts w:ascii="TimesNewRoman" w:hAnsi="TimesNewRoman" w:hint="eastAsia"/>
          <w:color w:val="000000"/>
        </w:rPr>
        <w:t>, 5</w:t>
      </w:r>
      <w:r>
        <w:rPr>
          <w:rFonts w:ascii="Times New Roman" w:hAnsi="Times New Roman" w:cs="Times New Roman" w:hint="eastAsia"/>
          <w:bCs/>
          <w:sz w:val="18"/>
          <w:szCs w:val="18"/>
          <w:vertAlign w:val="superscript"/>
        </w:rPr>
        <w:t>*</w:t>
      </w:r>
      <w:r>
        <w:rPr>
          <w:rFonts w:ascii="TimesNewRoman" w:hAnsi="TimesNewRoman" w:hint="eastAsia"/>
          <w:color w:val="000000"/>
        </w:rPr>
        <w:t>: S</w:t>
      </w:r>
      <w:r>
        <w:rPr>
          <w:rFonts w:ascii="TimesNewRoman" w:hAnsi="TimesNewRoman"/>
          <w:color w:val="000000"/>
        </w:rPr>
        <w:t>tudy controls for the most important factor</w:t>
      </w:r>
      <w:r>
        <w:rPr>
          <w:rFonts w:ascii="TimesNewRoman" w:hAnsi="TimesNewRoman" w:hint="eastAsia"/>
          <w:color w:val="000000"/>
        </w:rPr>
        <w:t>, 6</w:t>
      </w:r>
      <w:r>
        <w:rPr>
          <w:rFonts w:ascii="Times New Roman" w:hAnsi="Times New Roman" w:cs="Times New Roman" w:hint="eastAsia"/>
          <w:bCs/>
          <w:sz w:val="18"/>
          <w:szCs w:val="18"/>
          <w:vertAlign w:val="superscript"/>
        </w:rPr>
        <w:t>*</w:t>
      </w:r>
      <w:r>
        <w:rPr>
          <w:rFonts w:ascii="TimesNewRoman" w:hAnsi="TimesNewRoman" w:hint="eastAsia"/>
          <w:color w:val="000000"/>
        </w:rPr>
        <w:t>: S</w:t>
      </w:r>
      <w:r>
        <w:rPr>
          <w:rFonts w:ascii="TimesNewRoman" w:hAnsi="TimesNewRoman"/>
          <w:color w:val="000000"/>
        </w:rPr>
        <w:t>tudy controls for any additional factor</w:t>
      </w:r>
      <w:r>
        <w:rPr>
          <w:rFonts w:ascii="TimesNewRoman" w:hAnsi="TimesNewRoman" w:hint="eastAsia"/>
          <w:color w:val="000000"/>
        </w:rPr>
        <w:t>, 7</w:t>
      </w:r>
      <w:r>
        <w:rPr>
          <w:rFonts w:ascii="Times New Roman" w:hAnsi="Times New Roman" w:cs="Times New Roman" w:hint="eastAsia"/>
          <w:bCs/>
          <w:sz w:val="18"/>
          <w:szCs w:val="18"/>
          <w:vertAlign w:val="superscript"/>
        </w:rPr>
        <w:t>*</w:t>
      </w:r>
      <w:r>
        <w:rPr>
          <w:rFonts w:ascii="TimesNewRoman" w:hAnsi="TimesNewRoman" w:hint="eastAsia"/>
          <w:color w:val="000000"/>
        </w:rPr>
        <w:t>:</w:t>
      </w:r>
      <w:r>
        <w:t xml:space="preserve"> </w:t>
      </w:r>
      <w:r>
        <w:rPr>
          <w:rFonts w:ascii="TimesNewRoman" w:hAnsi="TimesNewRoman"/>
          <w:color w:val="000000"/>
        </w:rPr>
        <w:t>Assessment of outcome</w:t>
      </w:r>
      <w:r>
        <w:rPr>
          <w:rFonts w:ascii="TimesNewRoman" w:hAnsi="TimesNewRoman" w:hint="eastAsia"/>
          <w:color w:val="000000"/>
        </w:rPr>
        <w:t>, 8</w:t>
      </w:r>
      <w:r>
        <w:rPr>
          <w:rFonts w:ascii="Times New Roman" w:hAnsi="Times New Roman" w:cs="Times New Roman" w:hint="eastAsia"/>
          <w:bCs/>
          <w:sz w:val="18"/>
          <w:szCs w:val="18"/>
          <w:vertAlign w:val="superscript"/>
        </w:rPr>
        <w:t>*</w:t>
      </w:r>
      <w:r>
        <w:rPr>
          <w:rFonts w:ascii="TimesNewRoman" w:hAnsi="TimesNewRoman" w:hint="eastAsia"/>
          <w:color w:val="000000"/>
        </w:rPr>
        <w:t xml:space="preserve">: </w:t>
      </w:r>
      <w:r>
        <w:rPr>
          <w:rFonts w:ascii="TimesNewRoman" w:hAnsi="TimesNewRoman"/>
          <w:color w:val="000000"/>
        </w:rPr>
        <w:t>Was follow-up long enough for outcomes to occur</w:t>
      </w:r>
      <w:r>
        <w:rPr>
          <w:rFonts w:ascii="TimesNewRoman" w:hAnsi="TimesNewRoman" w:hint="eastAsia"/>
          <w:color w:val="000000"/>
        </w:rPr>
        <w:t>, 9</w:t>
      </w:r>
      <w:r>
        <w:rPr>
          <w:rFonts w:ascii="Times New Roman" w:hAnsi="Times New Roman" w:cs="Times New Roman" w:hint="eastAsia"/>
          <w:bCs/>
          <w:sz w:val="18"/>
          <w:szCs w:val="18"/>
          <w:vertAlign w:val="superscript"/>
        </w:rPr>
        <w:t>*</w:t>
      </w:r>
      <w:r>
        <w:rPr>
          <w:rFonts w:ascii="TimesNewRoman" w:hAnsi="TimesNewRoman" w:hint="eastAsia"/>
          <w:color w:val="000000"/>
        </w:rPr>
        <w:t>:</w:t>
      </w:r>
      <w:r>
        <w:t xml:space="preserve"> </w:t>
      </w:r>
      <w:r>
        <w:rPr>
          <w:rFonts w:ascii="TimesNewRoman" w:hAnsi="TimesNewRoman"/>
          <w:color w:val="000000"/>
        </w:rPr>
        <w:t>Adequacy of follow up of cohorts</w:t>
      </w:r>
      <w:r>
        <w:rPr>
          <w:rFonts w:ascii="TimesNewRoman" w:hAnsi="TimesNewRoman" w:hint="eastAsia"/>
          <w:color w:val="000000"/>
        </w:rPr>
        <w:t>.</w:t>
      </w:r>
    </w:p>
    <w:p w14:paraId="059DFC69" w14:textId="77777777" w:rsidR="00664A7B" w:rsidRDefault="00664A7B"/>
    <w:sectPr w:rsidR="00664A7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HelveticaNeueLTStd-Roman">
    <w:altName w:val="Times New Roman"/>
    <w:charset w:val="00"/>
    <w:family w:val="roman"/>
    <w:pitch w:val="default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NewRoman">
    <w:altName w:val="Times New Roman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4A7B"/>
    <w:rsid w:val="00664A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9B1003"/>
  <w15:chartTrackingRefBased/>
  <w15:docId w15:val="{270D31B8-F4FF-4FC3-9863-ACD77D203B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qFormat/>
    <w:rsid w:val="00664A7B"/>
    <w:rPr>
      <w:rFonts w:ascii="Times New Roman" w:eastAsia="SimSun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DefaultParagraphFont"/>
    <w:qFormat/>
    <w:rsid w:val="00664A7B"/>
    <w:rPr>
      <w:rFonts w:ascii="HelveticaNeueLTStd-Roman" w:hAnsi="HelveticaNeueLTStd-Roman" w:hint="default"/>
      <w:color w:val="231F2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1</Words>
  <Characters>978</Characters>
  <Application>Microsoft Office Word</Application>
  <DocSecurity>0</DocSecurity>
  <Lines>8</Lines>
  <Paragraphs>2</Paragraphs>
  <ScaleCrop>false</ScaleCrop>
  <Company/>
  <LinksUpToDate>false</LinksUpToDate>
  <CharactersWithSpaces>1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ya vikram</dc:creator>
  <cp:keywords/>
  <dc:description/>
  <cp:lastModifiedBy>sathiya vikram</cp:lastModifiedBy>
  <cp:revision>1</cp:revision>
  <dcterms:created xsi:type="dcterms:W3CDTF">2021-02-12T09:04:00Z</dcterms:created>
  <dcterms:modified xsi:type="dcterms:W3CDTF">2021-02-12T09:04:00Z</dcterms:modified>
</cp:coreProperties>
</file>